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5F5" w:rsidRPr="005C5FEB" w:rsidRDefault="00EE25F5" w:rsidP="00EE25F5">
      <w:pPr>
        <w:rPr>
          <w:rFonts w:ascii="Times New Roman" w:hAnsi="Times New Roman" w:cs="Times New Roman"/>
          <w:sz w:val="24"/>
          <w:szCs w:val="24"/>
        </w:rPr>
      </w:pPr>
      <w:r w:rsidRPr="005C5FEB">
        <w:rPr>
          <w:rFonts w:ascii="Times New Roman" w:hAnsi="Times New Roman" w:cs="Times New Roman"/>
          <w:b/>
          <w:sz w:val="24"/>
          <w:szCs w:val="24"/>
        </w:rPr>
        <w:t>Additional file 10</w:t>
      </w:r>
      <w:r w:rsidRPr="005C5FEB">
        <w:rPr>
          <w:rFonts w:ascii="Times New Roman" w:hAnsi="Times New Roman" w:cs="Times New Roman"/>
          <w:sz w:val="24"/>
          <w:szCs w:val="24"/>
        </w:rPr>
        <w:t xml:space="preserve">: An overview of the main differences in relative abundance of taxa at phylum, family, genus and species level in the </w:t>
      </w:r>
      <w:r w:rsidR="00210062" w:rsidRPr="005C5FEB">
        <w:rPr>
          <w:rFonts w:ascii="Times New Roman" w:hAnsi="Times New Roman" w:cs="Times New Roman"/>
          <w:sz w:val="24"/>
          <w:szCs w:val="24"/>
        </w:rPr>
        <w:t>bambermycin</w:t>
      </w:r>
      <w:r w:rsidRPr="005C5FEB">
        <w:rPr>
          <w:rFonts w:ascii="Times New Roman" w:hAnsi="Times New Roman" w:cs="Times New Roman"/>
          <w:sz w:val="24"/>
          <w:szCs w:val="24"/>
        </w:rPr>
        <w:t xml:space="preserve">-supplemented and non-supplemented groups. </w:t>
      </w:r>
    </w:p>
    <w:tbl>
      <w:tblPr>
        <w:tblW w:w="5049" w:type="pct"/>
        <w:tblLook w:val="04A0" w:firstRow="1" w:lastRow="0" w:firstColumn="1" w:lastColumn="0" w:noHBand="0" w:noVBand="1"/>
      </w:tblPr>
      <w:tblGrid>
        <w:gridCol w:w="1017"/>
        <w:gridCol w:w="4257"/>
        <w:gridCol w:w="1866"/>
        <w:gridCol w:w="1810"/>
        <w:gridCol w:w="990"/>
      </w:tblGrid>
      <w:tr w:rsidR="00EE25F5" w:rsidRPr="005C5FEB" w:rsidTr="005C5FEB">
        <w:trPr>
          <w:trHeight w:val="315"/>
        </w:trPr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211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xa</w:t>
            </w:r>
          </w:p>
        </w:tc>
        <w:tc>
          <w:tcPr>
            <w:tcW w:w="9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210062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mbermycin</w:t>
            </w:r>
            <w:r w:rsidR="00EE25F5" w:rsidRPr="005C5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+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210062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mbermycin</w:t>
            </w:r>
            <w:r w:rsidR="00EE25F5" w:rsidRPr="005C5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5C5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2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_unclassified</w:t>
            </w:r>
            <w:proofErr w:type="spellEnd"/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± 0.06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11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_unclassified</w:t>
            </w:r>
            <w:proofErr w:type="spellEnd"/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 ± 0.02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± 0.26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aceae_1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 ± 1.37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 ± 10.30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_unclassified</w:t>
            </w:r>
            <w:proofErr w:type="spellEnd"/>
          </w:p>
        </w:tc>
        <w:tc>
          <w:tcPr>
            <w:tcW w:w="9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± 0.06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211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ceae_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_unclassified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 ± 0.03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± 0.11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unclassified</w:t>
            </w:r>
            <w:proofErr w:type="spellEnd"/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 ± 0.02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± 0.26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± 1.39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um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sensu_stricto_1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± 1.34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± 10.2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_unclassified</w:t>
            </w:r>
            <w:proofErr w:type="spellEnd"/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± 0.06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9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± 0.05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11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rococcus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EF099198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± 0.44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rococcus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6S_OTU119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 ± 0.0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Family_XIII_AB702776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0 ± 0.00 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± 0.1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3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_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_XIII_16S_OTU162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 ± 0.0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5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Family_XIII_EF604613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± 0.4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ceae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_16S_OTU75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 ± 0.0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ceae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_16S_OTU107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 ± 0.01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 ± 0.0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6S_OTU195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 ± 0.0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5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6S_OTU37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± 0.07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9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6S_OTU43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± 0.09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0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6S_OTU594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± 0.0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icibacter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EF406660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± 2.1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8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icibacter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DQ015666</w:t>
            </w:r>
          </w:p>
        </w:tc>
        <w:tc>
          <w:tcPr>
            <w:tcW w:w="93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± 0.0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icibacter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EF406615</w:t>
            </w:r>
          </w:p>
        </w:tc>
        <w:tc>
          <w:tcPr>
            <w:tcW w:w="9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 ± 0.06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. suis</w:t>
            </w:r>
            <w:r w:rsidRPr="005C5F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+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. suis</w:t>
            </w:r>
            <w:r w:rsidRPr="005C5F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-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C5F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EE25F5" w:rsidRPr="005C5FEB" w:rsidTr="005C5FEB">
        <w:trPr>
          <w:trHeight w:val="315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istensenella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EF603775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± 0.00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 ± 0.019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5F5" w:rsidRPr="005C5FEB" w:rsidRDefault="00EE25F5" w:rsidP="00A9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C5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5C5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</w:tr>
    </w:tbl>
    <w:p w:rsidR="00EE25F5" w:rsidRPr="005C5FEB" w:rsidRDefault="00EE25F5" w:rsidP="005C5FEB">
      <w:pPr>
        <w:jc w:val="both"/>
        <w:rPr>
          <w:rFonts w:ascii="Times New Roman" w:hAnsi="Times New Roman" w:cs="Times New Roman"/>
          <w:sz w:val="24"/>
          <w:szCs w:val="24"/>
        </w:rPr>
      </w:pPr>
      <w:r w:rsidRPr="005C5FEB">
        <w:rPr>
          <w:rFonts w:ascii="Times New Roman" w:hAnsi="Times New Roman" w:cs="Times New Roman"/>
          <w:sz w:val="24"/>
          <w:szCs w:val="24"/>
        </w:rPr>
        <w:t xml:space="preserve">The data are presented as the mean relative abundance of the taxa with the standard error of the mean. Statistical differences were calculated using the non-parametric </w:t>
      </w:r>
      <w:proofErr w:type="spellStart"/>
      <w:r w:rsidRPr="005C5FEB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5C5FEB">
        <w:rPr>
          <w:rFonts w:ascii="Times New Roman" w:hAnsi="Times New Roman" w:cs="Times New Roman"/>
          <w:sz w:val="24"/>
          <w:szCs w:val="24"/>
        </w:rPr>
        <w:t xml:space="preserve">-Wallis tests with Tukey post-hoc tests and </w:t>
      </w:r>
      <w:proofErr w:type="spellStart"/>
      <w:r w:rsidRPr="005C5FEB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5C5FEB">
        <w:rPr>
          <w:rFonts w:ascii="Times New Roman" w:hAnsi="Times New Roman" w:cs="Times New Roman"/>
          <w:sz w:val="24"/>
          <w:szCs w:val="24"/>
        </w:rPr>
        <w:t xml:space="preserve">-Hochberg False Discovery Rate were performed using STAMP®. A </w:t>
      </w:r>
      <w:r w:rsidRPr="005C5FEB">
        <w:rPr>
          <w:rFonts w:ascii="Times New Roman" w:hAnsi="Times New Roman" w:cs="Times New Roman"/>
          <w:i/>
          <w:sz w:val="24"/>
          <w:szCs w:val="24"/>
        </w:rPr>
        <w:t>P</w:t>
      </w:r>
      <w:r w:rsidRPr="005C5FEB">
        <w:rPr>
          <w:rFonts w:ascii="Times New Roman" w:hAnsi="Times New Roman" w:cs="Times New Roman"/>
          <w:sz w:val="24"/>
          <w:szCs w:val="24"/>
        </w:rPr>
        <w:t>-value lower than 0.05 is considered to be significant.</w:t>
      </w:r>
      <w:bookmarkStart w:id="0" w:name="_GoBack"/>
      <w:bookmarkEnd w:id="0"/>
    </w:p>
    <w:p w:rsidR="000C784E" w:rsidRPr="005C5FEB" w:rsidRDefault="000C784E">
      <w:pPr>
        <w:rPr>
          <w:sz w:val="24"/>
          <w:szCs w:val="24"/>
        </w:rPr>
      </w:pPr>
    </w:p>
    <w:sectPr w:rsidR="000C784E" w:rsidRPr="005C5FE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5F5"/>
    <w:rsid w:val="000C784E"/>
    <w:rsid w:val="00210062"/>
    <w:rsid w:val="005C5FEB"/>
    <w:rsid w:val="00EE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51B459-2B66-4D30-B9EA-217AD0B04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5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ecoulamy</cp:lastModifiedBy>
  <cp:revision>2</cp:revision>
  <dcterms:created xsi:type="dcterms:W3CDTF">2018-03-28T12:37:00Z</dcterms:created>
  <dcterms:modified xsi:type="dcterms:W3CDTF">2018-03-28T12:37:00Z</dcterms:modified>
</cp:coreProperties>
</file>